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130E" w:rsidRPr="008E4FB2" w:rsidRDefault="00AB130E" w:rsidP="00AB130E">
      <w:pPr>
        <w:pStyle w:val="a5"/>
        <w:spacing w:line="480" w:lineRule="auto"/>
        <w:jc w:val="center"/>
        <w:rPr>
          <w:b/>
          <w:bCs/>
          <w:lang w:eastAsia="zh-CN"/>
        </w:rPr>
      </w:pPr>
      <w:r w:rsidRPr="008E4FB2">
        <w:t xml:space="preserve">Table S1. </w:t>
      </w:r>
      <w:bookmarkStart w:id="0" w:name="OLE_LINK234"/>
      <w:bookmarkStart w:id="1" w:name="OLE_LINK235"/>
      <w:r w:rsidRPr="008E4FB2">
        <w:t>Primers used in the study</w:t>
      </w:r>
      <w:r w:rsidRPr="008E4FB2">
        <w:rPr>
          <w:b/>
          <w:bCs/>
        </w:rPr>
        <w:t xml:space="preserve"> </w:t>
      </w:r>
      <w:bookmarkEnd w:id="0"/>
      <w:bookmarkEnd w:id="1"/>
    </w:p>
    <w:tbl>
      <w:tblPr>
        <w:tblStyle w:val="61"/>
        <w:tblW w:w="0" w:type="auto"/>
        <w:jc w:val="center"/>
        <w:tblInd w:w="0" w:type="dxa"/>
        <w:tblBorders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019"/>
      </w:tblGrid>
      <w:tr w:rsidR="00AB130E" w:rsidRPr="008E4FB2" w:rsidTr="00721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 w:val="0"/>
                <w:bCs w:val="0"/>
                <w:szCs w:val="24"/>
              </w:rPr>
            </w:pPr>
            <w:bookmarkStart w:id="2" w:name="_Hlk187871996"/>
            <w:r w:rsidRPr="008E4FB2">
              <w:rPr>
                <w:szCs w:val="24"/>
              </w:rPr>
              <w:t>Primers</w:t>
            </w:r>
          </w:p>
        </w:tc>
        <w:tc>
          <w:tcPr>
            <w:tcW w:w="5019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8E4FB2">
              <w:rPr>
                <w:szCs w:val="24"/>
              </w:rPr>
              <w:t>Sequences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Primers for siRNA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NLRC4-specific siRNA1 Sen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CUUAUUACCUCAUCGAAU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RNA Interference Anti-sen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AUUCGAUGAGGUAAUAAGG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CASP-1-specific siRNA 1Sen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AGGCUGACUUUCUUAUAA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RNA Interference Anti-sen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UUAUAAGAAAGUCAGCCUC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CASP-1-specific siRNA 2Sen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CGGCUCAAUGAUGAUGUA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RNA Interference Anti-sen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UACAUCAUCAUUGAGCCGCTT</w:t>
            </w:r>
          </w:p>
        </w:tc>
      </w:tr>
      <w:tr w:rsidR="00AB130E" w:rsidRPr="008E4FB2" w:rsidTr="00721DE6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MLKL- specific siRNA Sen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CUCUUAGGACUGAUAAAU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RNA Interference Anti-sen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AUUUAUCAGUCCUAAGAGC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siRNA-NC (Negative control)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UUCUCCGAACGUGUCACGUTT</w:t>
            </w:r>
          </w:p>
        </w:tc>
      </w:tr>
      <w:tr w:rsidR="00AB130E" w:rsidRPr="008E4FB2" w:rsidTr="00721DE6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rPr>
                <w:kern w:val="2"/>
                <w:szCs w:val="24"/>
              </w:rPr>
            </w:pP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ACGUGACACGUUCGGAGAA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Primers for RT-PCR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0E" w:rsidRPr="008E4FB2" w:rsidRDefault="00AB130E" w:rsidP="00721DE6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NLRC4 qF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AAAGCCAATCTCGAAGAACAGG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NLRC4 qR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ACGAAAGTCGCCGTCAACAC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Caspase-1 qF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GACTGCTTCTTGTGTGTGTTTC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Caspase-1 qR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AACTGATGTCTCAAGTGGCTCC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MLKL qF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TAAAACTTGACGGATACGGGGAC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MLKL qR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TGTTCTGTCGGTTACCAATCTCA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β- actin qF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CATTCAACCCTAAAGCCAACA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β-actin qR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ACACACCGTCTCCTGAGTCCA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Primers for prokaryotic expression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lastRenderedPageBreak/>
              <w:t xml:space="preserve">AjNLRC4-EX-F </w:t>
            </w:r>
            <w:r w:rsidRPr="008E4FB2">
              <w:rPr>
                <w:i/>
                <w:iCs/>
                <w:szCs w:val="24"/>
              </w:rPr>
              <w:t>BamH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GGGACGCCACAATACCTTGAGCTT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NLRC4-EX-R </w:t>
            </w:r>
            <w:r w:rsidRPr="008E4FB2">
              <w:rPr>
                <w:i/>
                <w:iCs/>
                <w:szCs w:val="24"/>
              </w:rPr>
              <w:t>Xho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GCAACCACTGACAACTGGAAACGC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NLRC4-IN </w:t>
            </w:r>
            <w:r w:rsidRPr="008E4FB2">
              <w:rPr>
                <w:i/>
                <w:iCs/>
                <w:szCs w:val="24"/>
              </w:rPr>
              <w:t>BamH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GCAAGGATAATTCTTGAAGGGGAA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NLRC4-IN </w:t>
            </w:r>
            <w:r w:rsidRPr="008E4FB2">
              <w:rPr>
                <w:i/>
                <w:iCs/>
                <w:szCs w:val="24"/>
              </w:rPr>
              <w:t>Xho </w:t>
            </w:r>
            <w:r w:rsidRPr="008E4FB2">
              <w:rPr>
                <w:szCs w:val="24"/>
              </w:rPr>
              <w:t>1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GACCACTGCCTTTCTGATATATGAA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 xml:space="preserve">AjCASP-1-ORF-F </w:t>
            </w:r>
            <w:r w:rsidRPr="008E4FB2">
              <w:rPr>
                <w:i/>
                <w:iCs/>
                <w:szCs w:val="24"/>
              </w:rPr>
              <w:t>BamH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ATGGCTGTAGCTGATATCCCATC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rFonts w:eastAsia="DengXian"/>
                <w:szCs w:val="24"/>
              </w:rPr>
            </w:pPr>
            <w:r w:rsidRPr="008E4FB2">
              <w:rPr>
                <w:szCs w:val="24"/>
              </w:rPr>
              <w:t>AjCASP-1-ORF-R </w:t>
            </w:r>
            <w:r w:rsidRPr="008E4FB2">
              <w:rPr>
                <w:i/>
                <w:iCs/>
                <w:szCs w:val="24"/>
              </w:rPr>
              <w:t>Xho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TCAAGTTTGGGCAGTAAGATGTA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AjCASP-1-C-F </w:t>
            </w:r>
            <w:r w:rsidRPr="008E4FB2">
              <w:rPr>
                <w:i/>
                <w:iCs/>
                <w:szCs w:val="24"/>
              </w:rPr>
              <w:t>BamH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CGCTATGATATGCAACAACAGAC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AjCASP-1-C-R </w:t>
            </w:r>
            <w:r w:rsidRPr="008E4FB2">
              <w:rPr>
                <w:i/>
                <w:iCs/>
                <w:szCs w:val="24"/>
              </w:rPr>
              <w:t>Xho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TCAAGTTTGGGCAGTAAGATGTA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AjCASP-1-N-F </w:t>
            </w:r>
            <w:r w:rsidRPr="008E4FB2">
              <w:rPr>
                <w:i/>
                <w:iCs/>
                <w:szCs w:val="24"/>
              </w:rPr>
              <w:t xml:space="preserve">BamH </w:t>
            </w:r>
            <w:r w:rsidRPr="008E4FB2">
              <w:rPr>
                <w:szCs w:val="24"/>
              </w:rPr>
              <w:t>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ATGGCTGTAGCTGATATCCCATC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CASP-1-N-R </w:t>
            </w:r>
            <w:r w:rsidRPr="008E4FB2">
              <w:rPr>
                <w:i/>
                <w:iCs/>
                <w:szCs w:val="24"/>
              </w:rPr>
              <w:t>Xho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TAAGTTGAAATGTATCGCTGACG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AjCASP-1-P20-F </w:t>
            </w:r>
            <w:r w:rsidRPr="008E4FB2">
              <w:rPr>
                <w:i/>
                <w:iCs/>
                <w:szCs w:val="24"/>
              </w:rPr>
              <w:t xml:space="preserve">BamH </w:t>
            </w:r>
            <w:r w:rsidRPr="008E4FB2">
              <w:rPr>
                <w:szCs w:val="24"/>
              </w:rPr>
              <w:t>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 ACACGAGGTTTTGCTCACATTTTTA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CASP-1-P20-R </w:t>
            </w:r>
            <w:r w:rsidRPr="008E4FB2">
              <w:rPr>
                <w:i/>
                <w:iCs/>
                <w:szCs w:val="24"/>
              </w:rPr>
              <w:t>Xho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 CGTTCCTCCACGACACGCTTGGATG</w:t>
            </w:r>
          </w:p>
        </w:tc>
      </w:tr>
      <w:tr w:rsidR="00AB130E" w:rsidRPr="008E4FB2" w:rsidTr="00721D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AjCASP-1-P10-F </w:t>
            </w:r>
            <w:r w:rsidRPr="008E4FB2">
              <w:rPr>
                <w:i/>
                <w:iCs/>
                <w:szCs w:val="24"/>
              </w:rPr>
              <w:t xml:space="preserve">BamH </w:t>
            </w:r>
            <w:r w:rsidRPr="008E4FB2">
              <w:rPr>
                <w:szCs w:val="24"/>
              </w:rPr>
              <w:t>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 CCGACTGAGGCTGACTTTCTTATAA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CASP-1-P10-R </w:t>
            </w:r>
            <w:r w:rsidRPr="008E4FB2">
              <w:rPr>
                <w:i/>
                <w:iCs/>
                <w:szCs w:val="24"/>
              </w:rPr>
              <w:t>Xho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 TCAAGTTTGGGCAGTAAGATGTAAC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lastRenderedPageBreak/>
              <w:t xml:space="preserve">AjMLKL-ORF-F </w:t>
            </w:r>
            <w:r w:rsidRPr="008E4FB2">
              <w:rPr>
                <w:i/>
                <w:iCs/>
                <w:szCs w:val="24"/>
              </w:rPr>
              <w:t xml:space="preserve">BamH </w:t>
            </w:r>
            <w:r w:rsidRPr="008E4FB2">
              <w:rPr>
                <w:szCs w:val="24"/>
              </w:rPr>
              <w:t>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ATGGCAGGAGAAGTCACAGCAGC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MLKL-ORF-R</w:t>
            </w:r>
            <w:r w:rsidRPr="008E4FB2">
              <w:rPr>
                <w:i/>
                <w:iCs/>
                <w:szCs w:val="24"/>
              </w:rPr>
              <w:t xml:space="preserve"> Xho</w:t>
            </w:r>
            <w:r w:rsidRPr="008E4FB2">
              <w:rPr>
                <w:szCs w:val="24"/>
              </w:rPr>
              <w:t xml:space="preserve"> I 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TTAGATTTCAACTCCTCCATTGCTC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AjMLKL-4HB domain-F </w:t>
            </w:r>
            <w:r w:rsidRPr="008E4FB2">
              <w:rPr>
                <w:i/>
                <w:iCs/>
                <w:szCs w:val="24"/>
              </w:rPr>
              <w:t xml:space="preserve">BamH </w:t>
            </w:r>
            <w:r w:rsidRPr="008E4FB2">
              <w:rPr>
                <w:szCs w:val="24"/>
              </w:rPr>
              <w:t>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ATGGCAGGAGAAGTCACAGCAGTGA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MLKL-4HB domain-R</w:t>
            </w:r>
            <w:r w:rsidRPr="008E4FB2">
              <w:rPr>
                <w:i/>
                <w:iCs/>
                <w:szCs w:val="24"/>
              </w:rPr>
              <w:t xml:space="preserve"> Xho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AACCACCTTCAAAATACCTTCCGGT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AjMLKL-STYKc domain-F </w:t>
            </w:r>
            <w:r w:rsidRPr="008E4FB2">
              <w:rPr>
                <w:i/>
                <w:iCs/>
                <w:szCs w:val="24"/>
              </w:rPr>
              <w:t xml:space="preserve">BamH </w:t>
            </w:r>
            <w:r w:rsidRPr="008E4FB2">
              <w:rPr>
                <w:szCs w:val="24"/>
              </w:rPr>
              <w:t>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CTTACTGATGAAACTGCCTTGGCAG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AjMLKL-STYKc domain-R</w:t>
            </w:r>
            <w:r w:rsidRPr="008E4FB2">
              <w:rPr>
                <w:i/>
                <w:iCs/>
                <w:szCs w:val="24"/>
              </w:rPr>
              <w:t xml:space="preserve"> Xho</w:t>
            </w:r>
            <w:r w:rsidRPr="008E4FB2">
              <w:rPr>
                <w:szCs w:val="24"/>
              </w:rPr>
              <w:t xml:space="preserve"> 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GATATCTGATACATTTGGTCTCTCT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Cleaved-AjMLKL-F </w:t>
            </w:r>
            <w:r w:rsidRPr="008E4FB2">
              <w:rPr>
                <w:i/>
                <w:iCs/>
                <w:szCs w:val="24"/>
              </w:rPr>
              <w:t xml:space="preserve">BamH </w:t>
            </w:r>
            <w:r w:rsidRPr="008E4FB2">
              <w:rPr>
                <w:szCs w:val="24"/>
              </w:rPr>
              <w:t>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GTCGGACTGAAAGCTTATAATGCAG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Cleaved-AjMLKL-R</w:t>
            </w:r>
            <w:r w:rsidRPr="008E4FB2">
              <w:rPr>
                <w:i/>
                <w:iCs/>
                <w:szCs w:val="24"/>
              </w:rPr>
              <w:t xml:space="preserve"> Xho</w:t>
            </w:r>
            <w:r w:rsidRPr="008E4FB2">
              <w:rPr>
                <w:szCs w:val="24"/>
              </w:rPr>
              <w:t xml:space="preserve"> I 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TTAGATTTCAACTCCTCCATTGCTC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 xml:space="preserve">Cleaved AjMLKL-4HB domain-F </w:t>
            </w:r>
            <w:r w:rsidRPr="008E4FB2">
              <w:rPr>
                <w:i/>
                <w:iCs/>
                <w:szCs w:val="24"/>
              </w:rPr>
              <w:t xml:space="preserve">BamH </w:t>
            </w:r>
            <w:r w:rsidRPr="008E4FB2">
              <w:rPr>
                <w:szCs w:val="24"/>
              </w:rPr>
              <w:t>I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GGATCCGTCGGACTGAAAGCTTATAATGCAG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Cleaved-AjMLKL-4HB domain-R</w:t>
            </w:r>
            <w:r w:rsidRPr="008E4FB2">
              <w:rPr>
                <w:i/>
                <w:iCs/>
                <w:szCs w:val="24"/>
              </w:rPr>
              <w:t xml:space="preserve"> Xho</w:t>
            </w:r>
            <w:r w:rsidRPr="008E4FB2">
              <w:rPr>
                <w:szCs w:val="24"/>
              </w:rPr>
              <w:t xml:space="preserve"> I 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CGAGAACCACCTTCAAAATACCTTCCGGT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Primers for MLKL mutation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t>MLKL</w:t>
            </w:r>
            <w:r w:rsidRPr="008E4FB2">
              <w:rPr>
                <w:szCs w:val="24"/>
                <w:vertAlign w:val="superscript"/>
              </w:rPr>
              <w:t>D17G</w:t>
            </w:r>
            <w:r w:rsidRPr="008E4FB2">
              <w:rPr>
                <w:szCs w:val="24"/>
              </w:rPr>
              <w:t>-F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TATGTACGTTAGTAGCAGGTGTCGGA</w:t>
            </w:r>
          </w:p>
        </w:tc>
      </w:tr>
      <w:tr w:rsidR="00AB130E" w:rsidRPr="008E4FB2" w:rsidTr="00721DE6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rPr>
                <w:szCs w:val="24"/>
              </w:rPr>
            </w:pPr>
            <w:r w:rsidRPr="008E4FB2">
              <w:rPr>
                <w:szCs w:val="24"/>
              </w:rPr>
              <w:lastRenderedPageBreak/>
              <w:t>MLKL</w:t>
            </w:r>
            <w:r w:rsidRPr="008E4FB2">
              <w:rPr>
                <w:szCs w:val="24"/>
                <w:vertAlign w:val="superscript"/>
              </w:rPr>
              <w:t>D17G</w:t>
            </w:r>
            <w:r w:rsidRPr="008E4FB2">
              <w:rPr>
                <w:szCs w:val="24"/>
              </w:rPr>
              <w:t>-R</w:t>
            </w:r>
            <w:r w:rsidRPr="008E4FB2">
              <w:rPr>
                <w:i/>
                <w:iCs/>
                <w:szCs w:val="24"/>
              </w:rPr>
              <w:t xml:space="preserve"> </w:t>
            </w:r>
          </w:p>
        </w:tc>
        <w:tc>
          <w:tcPr>
            <w:tcW w:w="5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130E" w:rsidRPr="008E4FB2" w:rsidRDefault="00AB130E" w:rsidP="00721D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E4FB2">
              <w:rPr>
                <w:szCs w:val="24"/>
              </w:rPr>
              <w:t>CCTGCTACTAACGTACATAGATCAAT</w:t>
            </w:r>
          </w:p>
        </w:tc>
      </w:tr>
      <w:bookmarkEnd w:id="2"/>
    </w:tbl>
    <w:p w:rsidR="0004592C" w:rsidRDefault="0004592C"/>
    <w:sectPr w:rsidR="00045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5351F"/>
    <w:multiLevelType w:val="multilevel"/>
    <w:tmpl w:val="5835351F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ascii="Times New Roman" w:hAnsi="Times New Roman" w:hint="default"/>
        <w:b w:val="0"/>
        <w:i w:val="0"/>
      </w:rPr>
    </w:lvl>
  </w:abstractNum>
  <w:num w:numId="1" w16cid:durableId="1465076942">
    <w:abstractNumId w:val="0"/>
  </w:num>
  <w:num w:numId="2" w16cid:durableId="1778911094">
    <w:abstractNumId w:val="0"/>
  </w:num>
  <w:num w:numId="3" w16cid:durableId="231625374">
    <w:abstractNumId w:val="0"/>
  </w:num>
  <w:num w:numId="4" w16cid:durableId="761536819">
    <w:abstractNumId w:val="0"/>
  </w:num>
  <w:num w:numId="5" w16cid:durableId="1073434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0E"/>
    <w:rsid w:val="0004592C"/>
    <w:rsid w:val="0005665B"/>
    <w:rsid w:val="00096930"/>
    <w:rsid w:val="000E0413"/>
    <w:rsid w:val="000F7969"/>
    <w:rsid w:val="00186FC5"/>
    <w:rsid w:val="0018779B"/>
    <w:rsid w:val="001B6F88"/>
    <w:rsid w:val="001F3DCC"/>
    <w:rsid w:val="0020621C"/>
    <w:rsid w:val="002218DA"/>
    <w:rsid w:val="002477E8"/>
    <w:rsid w:val="002619AA"/>
    <w:rsid w:val="00364070"/>
    <w:rsid w:val="00400D83"/>
    <w:rsid w:val="00413303"/>
    <w:rsid w:val="004F6D08"/>
    <w:rsid w:val="005E00DD"/>
    <w:rsid w:val="005E3D67"/>
    <w:rsid w:val="00663DDC"/>
    <w:rsid w:val="00685CFD"/>
    <w:rsid w:val="00696FC3"/>
    <w:rsid w:val="006E7BF0"/>
    <w:rsid w:val="006F3BAF"/>
    <w:rsid w:val="00702201"/>
    <w:rsid w:val="00735220"/>
    <w:rsid w:val="00754C5B"/>
    <w:rsid w:val="00794749"/>
    <w:rsid w:val="007A6129"/>
    <w:rsid w:val="007A63AE"/>
    <w:rsid w:val="007B57F1"/>
    <w:rsid w:val="007F0304"/>
    <w:rsid w:val="00845E54"/>
    <w:rsid w:val="00892CF2"/>
    <w:rsid w:val="009167AA"/>
    <w:rsid w:val="009B784E"/>
    <w:rsid w:val="00A32881"/>
    <w:rsid w:val="00A75109"/>
    <w:rsid w:val="00AB130E"/>
    <w:rsid w:val="00AC3851"/>
    <w:rsid w:val="00B1343A"/>
    <w:rsid w:val="00B6054B"/>
    <w:rsid w:val="00B94E19"/>
    <w:rsid w:val="00BC5E08"/>
    <w:rsid w:val="00BC5FEC"/>
    <w:rsid w:val="00BD4442"/>
    <w:rsid w:val="00BE1C32"/>
    <w:rsid w:val="00C54F2D"/>
    <w:rsid w:val="00C86D7E"/>
    <w:rsid w:val="00CD2397"/>
    <w:rsid w:val="00D31712"/>
    <w:rsid w:val="00E10266"/>
    <w:rsid w:val="00E114CD"/>
    <w:rsid w:val="00E17A7D"/>
    <w:rsid w:val="00E21CD7"/>
    <w:rsid w:val="00E62239"/>
    <w:rsid w:val="00E84108"/>
    <w:rsid w:val="00EC6BB0"/>
    <w:rsid w:val="00F97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D738EB0-FCCE-154C-AB8A-7C0AF44F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30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qFormat/>
    <w:rsid w:val="00735220"/>
    <w:pPr>
      <w:keepNext/>
      <w:keepLines/>
      <w:numPr>
        <w:numId w:val="1"/>
      </w:numPr>
      <w:spacing w:after="220" w:line="360" w:lineRule="auto"/>
      <w:outlineLvl w:val="0"/>
    </w:pPr>
    <w:rPr>
      <w:rFonts w:eastAsia="宋体"/>
      <w:b/>
      <w:spacing w:val="-10"/>
      <w:kern w:val="28"/>
      <w:sz w:val="30"/>
      <w:lang w:eastAsia="zh-CN"/>
    </w:rPr>
  </w:style>
  <w:style w:type="paragraph" w:styleId="2">
    <w:name w:val="heading 2"/>
    <w:basedOn w:val="a"/>
    <w:next w:val="a"/>
    <w:link w:val="20"/>
    <w:qFormat/>
    <w:rsid w:val="00735220"/>
    <w:pPr>
      <w:keepNext/>
      <w:keepLines/>
      <w:numPr>
        <w:ilvl w:val="1"/>
        <w:numId w:val="1"/>
      </w:numPr>
      <w:spacing w:line="360" w:lineRule="auto"/>
      <w:outlineLvl w:val="1"/>
    </w:pPr>
    <w:rPr>
      <w:rFonts w:eastAsia="黑体"/>
      <w:spacing w:val="-10"/>
      <w:kern w:val="28"/>
      <w:sz w:val="28"/>
      <w:lang w:eastAsia="zh-CN"/>
    </w:rPr>
  </w:style>
  <w:style w:type="paragraph" w:styleId="3">
    <w:name w:val="heading 3"/>
    <w:basedOn w:val="a"/>
    <w:next w:val="a"/>
    <w:link w:val="30"/>
    <w:qFormat/>
    <w:rsid w:val="00735220"/>
    <w:pPr>
      <w:keepNext/>
      <w:keepLines/>
      <w:numPr>
        <w:ilvl w:val="2"/>
        <w:numId w:val="1"/>
      </w:numPr>
      <w:spacing w:line="360" w:lineRule="auto"/>
      <w:outlineLvl w:val="2"/>
    </w:pPr>
    <w:rPr>
      <w:rFonts w:eastAsia="黑体"/>
      <w:spacing w:val="-5"/>
      <w:kern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94749"/>
    <w:rPr>
      <w:rFonts w:ascii="Times New Roman" w:eastAsia="SimSun-ExtB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rsid w:val="00735220"/>
    <w:rPr>
      <w:rFonts w:ascii="Times New Roman" w:eastAsia="宋体" w:hAnsi="Times New Roman" w:cs="Times New Roman"/>
      <w:b/>
      <w:spacing w:val="-10"/>
      <w:kern w:val="28"/>
      <w:sz w:val="30"/>
      <w:szCs w:val="20"/>
    </w:rPr>
  </w:style>
  <w:style w:type="character" w:customStyle="1" w:styleId="20">
    <w:name w:val="标题 2 字符"/>
    <w:basedOn w:val="a0"/>
    <w:link w:val="2"/>
    <w:rsid w:val="00735220"/>
    <w:rPr>
      <w:rFonts w:ascii="Times New Roman" w:eastAsia="黑体" w:hAnsi="Times New Roman" w:cs="Times New Roman"/>
      <w:spacing w:val="-10"/>
      <w:kern w:val="28"/>
      <w:sz w:val="28"/>
      <w:szCs w:val="20"/>
    </w:rPr>
  </w:style>
  <w:style w:type="character" w:customStyle="1" w:styleId="30">
    <w:name w:val="标题 3 字符"/>
    <w:basedOn w:val="a0"/>
    <w:link w:val="3"/>
    <w:rsid w:val="00735220"/>
    <w:rPr>
      <w:rFonts w:ascii="Times New Roman" w:eastAsia="黑体" w:hAnsi="Times New Roman" w:cs="Times New Roman"/>
      <w:spacing w:val="-5"/>
      <w:kern w:val="28"/>
      <w:sz w:val="24"/>
      <w:szCs w:val="20"/>
    </w:rPr>
  </w:style>
  <w:style w:type="paragraph" w:customStyle="1" w:styleId="a4">
    <w:basedOn w:val="a"/>
    <w:next w:val="a"/>
    <w:rsid w:val="00735220"/>
    <w:pPr>
      <w:spacing w:after="40" w:line="312" w:lineRule="auto"/>
      <w:ind w:left="1259" w:firstLine="476"/>
    </w:pPr>
    <w:rPr>
      <w:rFonts w:eastAsia="宋体"/>
      <w:spacing w:val="-5"/>
      <w:lang w:eastAsia="zh-CN"/>
    </w:rPr>
  </w:style>
  <w:style w:type="paragraph" w:styleId="a5">
    <w:name w:val="Normal (Web)"/>
    <w:basedOn w:val="a"/>
    <w:link w:val="a6"/>
    <w:uiPriority w:val="99"/>
    <w:rsid w:val="00AB130E"/>
    <w:rPr>
      <w:szCs w:val="24"/>
    </w:rPr>
  </w:style>
  <w:style w:type="character" w:customStyle="1" w:styleId="a6">
    <w:name w:val="普通(网站) 字符"/>
    <w:basedOn w:val="a0"/>
    <w:link w:val="a5"/>
    <w:uiPriority w:val="99"/>
    <w:rsid w:val="00AB130E"/>
    <w:rPr>
      <w:rFonts w:ascii="Times New Roman" w:hAnsi="Times New Roman" w:cs="Times New Roman"/>
      <w:kern w:val="0"/>
      <w:sz w:val="24"/>
      <w:lang w:eastAsia="en-US"/>
    </w:rPr>
  </w:style>
  <w:style w:type="table" w:customStyle="1" w:styleId="61">
    <w:name w:val="清单表 6 彩色1"/>
    <w:basedOn w:val="a1"/>
    <w:rsid w:val="00AB130E"/>
    <w:rPr>
      <w:rFonts w:ascii="Times New Roman" w:eastAsia="Times New Roma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恺宇</dc:creator>
  <cp:keywords/>
  <dc:description/>
  <cp:lastModifiedBy>陈恺宇</cp:lastModifiedBy>
  <cp:revision>1</cp:revision>
  <dcterms:created xsi:type="dcterms:W3CDTF">2025-01-15T14:21:00Z</dcterms:created>
  <dcterms:modified xsi:type="dcterms:W3CDTF">2025-01-15T14:21:00Z</dcterms:modified>
</cp:coreProperties>
</file>